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47316" w14:textId="26656A8C" w:rsidR="006B3287" w:rsidRPr="00B426CA" w:rsidRDefault="006B3287" w:rsidP="006B328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Appendix S2. </w:t>
      </w:r>
      <w:r w:rsidRPr="00B0640E">
        <w:rPr>
          <w:rFonts w:ascii="Times New Roman" w:hAnsi="Times New Roman" w:cs="Times New Roman"/>
          <w:noProof/>
          <w:sz w:val="24"/>
          <w:szCs w:val="24"/>
        </w:rPr>
        <w:t xml:space="preserve">Weights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B0640E">
        <w:rPr>
          <w:rFonts w:ascii="Times New Roman" w:hAnsi="Times New Roman" w:cs="Times New Roman"/>
          <w:noProof/>
          <w:sz w:val="24"/>
          <w:szCs w:val="24"/>
        </w:rPr>
        <w:t xml:space="preserve">atrix from the </w:t>
      </w:r>
      <w:r>
        <w:rPr>
          <w:rFonts w:ascii="Times New Roman" w:hAnsi="Times New Roman" w:cs="Times New Roman"/>
          <w:noProof/>
          <w:sz w:val="24"/>
          <w:szCs w:val="24"/>
        </w:rPr>
        <w:t>n</w:t>
      </w:r>
      <w:r w:rsidRPr="00B0640E">
        <w:rPr>
          <w:rFonts w:ascii="Times New Roman" w:hAnsi="Times New Roman" w:cs="Times New Roman"/>
          <w:noProof/>
          <w:sz w:val="24"/>
          <w:szCs w:val="24"/>
        </w:rPr>
        <w:t xml:space="preserve">etwork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B0640E">
        <w:rPr>
          <w:rFonts w:ascii="Times New Roman" w:hAnsi="Times New Roman" w:cs="Times New Roman"/>
          <w:noProof/>
          <w:sz w:val="24"/>
          <w:szCs w:val="24"/>
        </w:rPr>
        <w:t>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77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A6A53" w:rsidRPr="00712B54" w14:paraId="1B4DAE27" w14:textId="77777777" w:rsidTr="00C8525E">
        <w:trPr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FE4AB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ariable 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42726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AB07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41DA8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A85F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2258B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27F4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4890B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4A36D4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260F9A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313D57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0B2DDD" w14:textId="77777777" w:rsidR="00CA6A53" w:rsidRPr="00712B54" w:rsidRDefault="00CA6A53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CA6A53" w:rsidRPr="00712B54" w14:paraId="214A18DA" w14:textId="77777777" w:rsidTr="00701E3F"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0E1EDC8C" w14:textId="26F19F4F" w:rsidR="00CA6A53" w:rsidRPr="00712B54" w:rsidRDefault="00CA6A53" w:rsidP="00CA6A5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Hlk99622391"/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Paranormal Belief 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50FF9A2F" w14:textId="77777777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CAE72B" w14:textId="0F122DC6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3649E" w14:textId="4FEB4064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CEF3" w14:textId="2DC3E9C0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B1A0B" w14:textId="7A125E98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2E2B4" w14:textId="0639FFAE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FCA8B" w14:textId="4F804092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9DDFC" w14:textId="00D39177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5DBD2" w14:textId="470E0B48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EE7DF" w14:textId="10A93976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23505" w14:textId="2C8BF7AC" w:rsidR="00CA6A53" w:rsidRPr="00712B54" w:rsidRDefault="00CA6A53" w:rsidP="00CA6A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bookmarkEnd w:id="0"/>
      <w:tr w:rsidR="00701E3F" w:rsidRPr="00712B54" w14:paraId="67C8B626" w14:textId="77777777" w:rsidTr="001C400D">
        <w:trPr>
          <w:gridAfter w:val="10"/>
          <w:wAfter w:w="8500" w:type="dxa"/>
        </w:trPr>
        <w:tc>
          <w:tcPr>
            <w:tcW w:w="2977" w:type="dxa"/>
            <w:hideMark/>
          </w:tcPr>
          <w:p w14:paraId="32A82223" w14:textId="334A3609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Conspiracy </w:t>
            </w:r>
            <w:r w:rsidR="001455AA" w:rsidRPr="001455AA">
              <w:rPr>
                <w:rFonts w:ascii="Times New Roman" w:hAnsi="Times New Roman" w:cs="Times New Roman"/>
                <w:sz w:val="24"/>
                <w:szCs w:val="24"/>
              </w:rPr>
              <w:t>Endorsement</w:t>
            </w: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7" w:type="dxa"/>
          </w:tcPr>
          <w:p w14:paraId="7732625E" w14:textId="78834F8D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701E3F" w:rsidRPr="00712B54" w14:paraId="320DA1FF" w14:textId="77777777" w:rsidTr="001C400D">
        <w:trPr>
          <w:gridAfter w:val="9"/>
          <w:wAfter w:w="7650" w:type="dxa"/>
        </w:trPr>
        <w:tc>
          <w:tcPr>
            <w:tcW w:w="2977" w:type="dxa"/>
            <w:hideMark/>
          </w:tcPr>
          <w:p w14:paraId="1A00B569" w14:textId="55B85BC8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Cognitive-Perceptual  </w:t>
            </w:r>
          </w:p>
        </w:tc>
        <w:tc>
          <w:tcPr>
            <w:tcW w:w="777" w:type="dxa"/>
          </w:tcPr>
          <w:p w14:paraId="283C3C50" w14:textId="055A1370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850" w:type="dxa"/>
          </w:tcPr>
          <w:p w14:paraId="29E28143" w14:textId="38A5D4C3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701E3F" w:rsidRPr="00712B54" w14:paraId="67F38D1F" w14:textId="77777777" w:rsidTr="001C400D">
        <w:trPr>
          <w:gridAfter w:val="8"/>
          <w:wAfter w:w="6800" w:type="dxa"/>
        </w:trPr>
        <w:tc>
          <w:tcPr>
            <w:tcW w:w="2977" w:type="dxa"/>
            <w:hideMark/>
          </w:tcPr>
          <w:p w14:paraId="500C866F" w14:textId="25DC3360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Interpersonal </w:t>
            </w:r>
          </w:p>
        </w:tc>
        <w:tc>
          <w:tcPr>
            <w:tcW w:w="777" w:type="dxa"/>
          </w:tcPr>
          <w:p w14:paraId="0B8E1F27" w14:textId="4C685C28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50" w:type="dxa"/>
          </w:tcPr>
          <w:p w14:paraId="664DD1F0" w14:textId="4E4117BA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527BDBEC" w14:textId="4D7BC1A2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701E3F" w:rsidRPr="00712B54" w14:paraId="5ADCDA72" w14:textId="77777777" w:rsidTr="001C400D">
        <w:trPr>
          <w:gridAfter w:val="7"/>
          <w:wAfter w:w="5950" w:type="dxa"/>
        </w:trPr>
        <w:tc>
          <w:tcPr>
            <w:tcW w:w="2977" w:type="dxa"/>
            <w:hideMark/>
          </w:tcPr>
          <w:p w14:paraId="0579DC98" w14:textId="54F0B2A3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Disorganized </w:t>
            </w:r>
          </w:p>
        </w:tc>
        <w:tc>
          <w:tcPr>
            <w:tcW w:w="777" w:type="dxa"/>
          </w:tcPr>
          <w:p w14:paraId="2F107023" w14:textId="03028ECE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50" w:type="dxa"/>
          </w:tcPr>
          <w:p w14:paraId="24AABC0B" w14:textId="2D346927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44FCB6DB" w14:textId="2C002D00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50" w:type="dxa"/>
          </w:tcPr>
          <w:p w14:paraId="2DFFC6A0" w14:textId="174A9534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701E3F" w:rsidRPr="00712B54" w14:paraId="3715C4B1" w14:textId="77777777" w:rsidTr="001C400D">
        <w:trPr>
          <w:gridAfter w:val="6"/>
          <w:wAfter w:w="5100" w:type="dxa"/>
        </w:trPr>
        <w:tc>
          <w:tcPr>
            <w:tcW w:w="2977" w:type="dxa"/>
            <w:hideMark/>
          </w:tcPr>
          <w:p w14:paraId="65B5205A" w14:textId="354C97F2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Meaning in Life Presence </w:t>
            </w:r>
          </w:p>
        </w:tc>
        <w:tc>
          <w:tcPr>
            <w:tcW w:w="777" w:type="dxa"/>
          </w:tcPr>
          <w:p w14:paraId="70A70DD6" w14:textId="03678654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50" w:type="dxa"/>
          </w:tcPr>
          <w:p w14:paraId="53CAAF38" w14:textId="3CBBA73D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21B0E783" w14:textId="348D0A15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50" w:type="dxa"/>
          </w:tcPr>
          <w:p w14:paraId="1AAE6336" w14:textId="45CE3562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50" w:type="dxa"/>
          </w:tcPr>
          <w:p w14:paraId="2F20C132" w14:textId="624BA65C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701E3F" w:rsidRPr="00712B54" w14:paraId="7AB7FCA1" w14:textId="77777777" w:rsidTr="001C400D">
        <w:trPr>
          <w:gridAfter w:val="5"/>
          <w:wAfter w:w="4250" w:type="dxa"/>
        </w:trPr>
        <w:tc>
          <w:tcPr>
            <w:tcW w:w="2977" w:type="dxa"/>
            <w:hideMark/>
          </w:tcPr>
          <w:p w14:paraId="592782C1" w14:textId="5168F2C1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Meaning in Life Search </w:t>
            </w:r>
          </w:p>
        </w:tc>
        <w:tc>
          <w:tcPr>
            <w:tcW w:w="777" w:type="dxa"/>
          </w:tcPr>
          <w:p w14:paraId="5BD018C1" w14:textId="4A90C45F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50" w:type="dxa"/>
          </w:tcPr>
          <w:p w14:paraId="59527A81" w14:textId="61010183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50" w:type="dxa"/>
          </w:tcPr>
          <w:p w14:paraId="4C329143" w14:textId="2491BC30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50" w:type="dxa"/>
          </w:tcPr>
          <w:p w14:paraId="4AFB8E7B" w14:textId="5C6FB236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2F95E80A" w14:textId="4D58E450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24F39BEE" w14:textId="45646B4A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701E3F" w:rsidRPr="00712B54" w14:paraId="4A3C26ED" w14:textId="77777777" w:rsidTr="001C400D">
        <w:trPr>
          <w:gridAfter w:val="4"/>
          <w:wAfter w:w="3400" w:type="dxa"/>
        </w:trPr>
        <w:tc>
          <w:tcPr>
            <w:tcW w:w="2977" w:type="dxa"/>
            <w:hideMark/>
          </w:tcPr>
          <w:p w14:paraId="7F63A964" w14:textId="20F6B1F4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Active Coping </w:t>
            </w:r>
          </w:p>
        </w:tc>
        <w:tc>
          <w:tcPr>
            <w:tcW w:w="777" w:type="dxa"/>
          </w:tcPr>
          <w:p w14:paraId="2D6659BD" w14:textId="1AA1BB61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50" w:type="dxa"/>
          </w:tcPr>
          <w:p w14:paraId="4A8D7D9A" w14:textId="6A09F590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0" w:type="dxa"/>
          </w:tcPr>
          <w:p w14:paraId="311863E6" w14:textId="7A1534AC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50" w:type="dxa"/>
          </w:tcPr>
          <w:p w14:paraId="0FBD3810" w14:textId="66350252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691C788E" w14:textId="1C937503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0449C904" w14:textId="76BBC212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50" w:type="dxa"/>
          </w:tcPr>
          <w:p w14:paraId="1DB1415F" w14:textId="71E95DB5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701E3F" w:rsidRPr="00712B54" w14:paraId="50D314AA" w14:textId="77777777" w:rsidTr="001C400D">
        <w:trPr>
          <w:gridAfter w:val="3"/>
          <w:wAfter w:w="2550" w:type="dxa"/>
        </w:trPr>
        <w:tc>
          <w:tcPr>
            <w:tcW w:w="2977" w:type="dxa"/>
            <w:hideMark/>
          </w:tcPr>
          <w:p w14:paraId="00AE3216" w14:textId="5E8C70A3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Avoidant Coping </w:t>
            </w:r>
          </w:p>
        </w:tc>
        <w:tc>
          <w:tcPr>
            <w:tcW w:w="777" w:type="dxa"/>
          </w:tcPr>
          <w:p w14:paraId="35C41D41" w14:textId="56A63EA1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50" w:type="dxa"/>
          </w:tcPr>
          <w:p w14:paraId="3FA32759" w14:textId="7E272876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50" w:type="dxa"/>
          </w:tcPr>
          <w:p w14:paraId="71295360" w14:textId="3DDD21D3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50" w:type="dxa"/>
          </w:tcPr>
          <w:p w14:paraId="5970861B" w14:textId="104347A3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4CD599F1" w14:textId="495B15A1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50" w:type="dxa"/>
          </w:tcPr>
          <w:p w14:paraId="397F8E1D" w14:textId="7C2246EB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6D7BC706" w14:textId="0847E784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50" w:type="dxa"/>
          </w:tcPr>
          <w:p w14:paraId="408F1EE0" w14:textId="0D34DE6F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701E3F" w:rsidRPr="00712B54" w14:paraId="3EB72378" w14:textId="77777777" w:rsidTr="001C400D">
        <w:trPr>
          <w:gridAfter w:val="2"/>
          <w:wAfter w:w="1700" w:type="dxa"/>
        </w:trPr>
        <w:tc>
          <w:tcPr>
            <w:tcW w:w="2977" w:type="dxa"/>
            <w:hideMark/>
          </w:tcPr>
          <w:p w14:paraId="4CCCA070" w14:textId="7C81D576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 xml:space="preserve">Self-esteem </w:t>
            </w:r>
          </w:p>
        </w:tc>
        <w:tc>
          <w:tcPr>
            <w:tcW w:w="777" w:type="dxa"/>
          </w:tcPr>
          <w:p w14:paraId="6133CAFE" w14:textId="42BD98C1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0" w:type="dxa"/>
          </w:tcPr>
          <w:p w14:paraId="1AFF581B" w14:textId="056578F2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50E3B184" w14:textId="1B5EDDB8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</w:tcPr>
          <w:p w14:paraId="4A1DE726" w14:textId="22351A73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50" w:type="dxa"/>
          </w:tcPr>
          <w:p w14:paraId="7839809B" w14:textId="369C645B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50" w:type="dxa"/>
          </w:tcPr>
          <w:p w14:paraId="5107B86A" w14:textId="60AC5028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850" w:type="dxa"/>
          </w:tcPr>
          <w:p w14:paraId="303A88F6" w14:textId="379B7697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50" w:type="dxa"/>
          </w:tcPr>
          <w:p w14:paraId="50A4FFA9" w14:textId="58BCCEED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50" w:type="dxa"/>
          </w:tcPr>
          <w:p w14:paraId="64F0DC5F" w14:textId="6EC70E9F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</w:tr>
      <w:tr w:rsidR="00701E3F" w:rsidRPr="00712B54" w14:paraId="2323D53A" w14:textId="77777777" w:rsidTr="001C400D"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069382D0" w14:textId="553F4969" w:rsidR="00701E3F" w:rsidRPr="00712B54" w:rsidRDefault="00701E3F" w:rsidP="00701E3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Satisfaction with Life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640E2087" w14:textId="717082DD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02D960" w14:textId="726827F2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59F4CB" w14:textId="0452F422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10DD13" w14:textId="5CFA84C8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FDE6C3" w14:textId="3E866884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8A9DE8" w14:textId="0F4C68EC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D8A9AA" w14:textId="6D20C230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9F1DD89" w14:textId="2464932F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ECCB77F" w14:textId="4CF5438C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A85E19" w14:textId="7A4548ED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12B54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C2ED28E" w14:textId="4377C5A7" w:rsidR="00701E3F" w:rsidRPr="00712B54" w:rsidRDefault="00701E3F" w:rsidP="00701E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0B7DC40" w14:textId="77777777" w:rsidR="006B3287" w:rsidRDefault="006B3287" w:rsidP="006B3287">
      <w:pPr>
        <w:rPr>
          <w:noProof/>
        </w:rPr>
      </w:pPr>
    </w:p>
    <w:p w14:paraId="18895659" w14:textId="77777777" w:rsidR="006B3287" w:rsidRDefault="006B3287" w:rsidP="006B3287">
      <w:pPr>
        <w:rPr>
          <w:noProof/>
        </w:rPr>
      </w:pPr>
    </w:p>
    <w:p w14:paraId="60419345" w14:textId="77777777" w:rsidR="00B9788C" w:rsidRDefault="00B9788C"/>
    <w:sectPr w:rsidR="00B9788C" w:rsidSect="006B32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B0817"/>
    <w:multiLevelType w:val="hybridMultilevel"/>
    <w:tmpl w:val="23C6A9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2172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287"/>
    <w:rsid w:val="0005624C"/>
    <w:rsid w:val="001455AA"/>
    <w:rsid w:val="004578E4"/>
    <w:rsid w:val="006B3287"/>
    <w:rsid w:val="00701E3F"/>
    <w:rsid w:val="00712B54"/>
    <w:rsid w:val="00B9788C"/>
    <w:rsid w:val="00CA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F6B4"/>
  <w15:chartTrackingRefBased/>
  <w15:docId w15:val="{046F83DE-7086-4806-9798-2BE94D82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2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A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0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5045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2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800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3</Words>
  <Characters>478</Characters>
  <Application>Microsoft Office Word</Application>
  <DocSecurity>0</DocSecurity>
  <Lines>3</Lines>
  <Paragraphs>1</Paragraphs>
  <ScaleCrop>false</ScaleCrop>
  <Company>University of Huddersfield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novan</dc:creator>
  <cp:keywords/>
  <dc:description/>
  <cp:lastModifiedBy>Andrew Denovan</cp:lastModifiedBy>
  <cp:revision>7</cp:revision>
  <dcterms:created xsi:type="dcterms:W3CDTF">2024-04-23T14:57:00Z</dcterms:created>
  <dcterms:modified xsi:type="dcterms:W3CDTF">2024-05-09T14:53:00Z</dcterms:modified>
</cp:coreProperties>
</file>